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rPr>
          <w:rFonts w:hint="eastAsia" w:eastAsia="宋体"/>
          <w:lang w:eastAsia="zh-CN"/>
        </w:rPr>
      </w:pPr>
      <w:r>
        <w:rPr>
          <w:rFonts w:hint="eastAsia"/>
        </w:rPr>
        <w:t>Search Formula</w:t>
      </w:r>
      <w:r>
        <w:rPr>
          <w:rFonts w:hint="eastAsia" w:eastAsia="宋体"/>
          <w:lang w:eastAsia="zh-CN"/>
        </w:rPr>
        <w:t>：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P: </w:t>
      </w:r>
      <w:r>
        <w:rPr>
          <w:rFonts w:hint="default"/>
          <w:lang w:val="en-US" w:eastAsia="zh-CN"/>
        </w:rPr>
        <w:t>Metabolic Syndrome</w:t>
      </w:r>
      <w:r>
        <w:rPr>
          <w:rFonts w:hint="eastAsia"/>
          <w:lang w:val="en-US" w:eastAsia="zh-CN"/>
        </w:rPr>
        <w:t>, I:Supplement with probiotics or synbiotics, S:RC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</w:t>
      </w:r>
    </w:p>
    <w:p>
      <w:r>
        <w:rPr>
          <w:rFonts w:hint="default"/>
          <w:lang w:val="en-US" w:eastAsia="zh-CN"/>
        </w:rPr>
        <w:t>((("Metabolic Syndrome"[Mesh]) OR (((((((((((Metabolic Syndrome*[Title/Abstract]) OR (Syndrome*,Metabolic[Title/Abstract])) OR (Syndrome*,Insulin Resistance[Title/Abstract])) OR (Insulin Resistance Syndrome*[Title/Abstract])) OR (Dysmetabolic Syndrome*[Title/Abstract])) OR (Reaven Syndrome*[Title/Abstract])) OR (Syndrome*,Reaven[Title/Abstract])) OR (Cardiometabolic Syndrome*[Title/Abstract])) OR (Syndrome*,Cardiometabolic[Title/Abstract])) OR (Cardiovascular Syndrome*,Metabolic[Title/Abstract])) OR (Metabolic Cardiovascular Syndrome*[Title/Abstract]))) AND (("Prebiotics"[Mesh]) OR (((Prebiotic*[Title/Abstract]) OR (Probiotic*[Title/Abstract])) OR (Synbiotic*[Title/Abstract])))) AND ((((Placebo[Title/Abstract]) OR (Random*[Title/Abstract])) OR (trial[Title/Abstract])) OR (RCT*[Title/Abstract]))</w:t>
      </w:r>
    </w:p>
    <w:p>
      <w:pPr>
        <w:pStyle w:val="2"/>
      </w:pPr>
      <w:r>
        <w:t>Supplementary  Table</w:t>
      </w:r>
      <w:bookmarkStart w:id="0" w:name="_GoBack"/>
      <w:bookmarkEnd w:id="0"/>
    </w:p>
    <w:p>
      <w:pPr>
        <w:spacing w:before="240"/>
      </w:pPr>
    </w:p>
    <w:p>
      <w:pPr>
        <w:spacing w:before="240"/>
      </w:pP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1"/>
        <w:tblW w:w="155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888"/>
        <w:gridCol w:w="936"/>
        <w:gridCol w:w="1134"/>
        <w:gridCol w:w="1350"/>
        <w:gridCol w:w="1032"/>
        <w:gridCol w:w="1224"/>
        <w:gridCol w:w="2580"/>
        <w:gridCol w:w="1452"/>
        <w:gridCol w:w="912"/>
        <w:gridCol w:w="996"/>
        <w:gridCol w:w="960"/>
        <w:gridCol w:w="10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593" w:type="dxa"/>
            <w:gridSpan w:val="1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1</w:t>
            </w:r>
            <w:r>
              <w:rPr>
                <w:rFonts w:ascii="Times New Roman" w:hAnsi="Times New Roman" w:cs="Times New Roman"/>
              </w:rPr>
              <w:t xml:space="preserve"> Characteristics of included tri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irst author, Year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Criteria for MetS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Int/Con)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mean(year)</w:t>
            </w:r>
          </w:p>
        </w:tc>
        <w:tc>
          <w:tcPr>
            <w:tcW w:w="10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 design</w:t>
            </w:r>
          </w:p>
        </w:tc>
        <w:tc>
          <w:tcPr>
            <w:tcW w:w="122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403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ntervention</w:t>
            </w:r>
          </w:p>
        </w:tc>
        <w:tc>
          <w:tcPr>
            <w:tcW w:w="91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Dietary interven</w:t>
            </w:r>
            <w:r>
              <w:rPr>
                <w:rFonts w:hint="eastAsia" w:eastAsia="宋体" w:cs="Times New Roman"/>
                <w:sz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tion</w:t>
            </w:r>
          </w:p>
        </w:tc>
        <w:tc>
          <w:tcPr>
            <w:tcW w:w="99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</w:rPr>
              <w:t>Exercise interven-tion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umber of bacteria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Measured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10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erimental group</w:t>
            </w:r>
          </w:p>
        </w:tc>
        <w:tc>
          <w:tcPr>
            <w:tcW w:w="1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ol group</w:t>
            </w:r>
          </w:p>
        </w:tc>
        <w:tc>
          <w:tcPr>
            <w:tcW w:w="91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0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ellikci-Koyu 2019</w:t>
            </w:r>
          </w:p>
        </w:tc>
        <w:tc>
          <w:tcPr>
            <w:tcW w:w="88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  <w:lang w:val="en-US" w:eastAsia="zh-CN"/>
              </w:rPr>
              <w:t>Turkey</w:t>
            </w:r>
          </w:p>
        </w:tc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IDF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12/1</w:t>
            </w:r>
            <w:r>
              <w:rPr>
                <w:rFonts w:hint="eastAsia" w:eastAsia="宋体" w:cs="Times New Roman"/>
                <w:sz w:val="20"/>
                <w:lang w:val="en-US" w:eastAsia="zh-CN"/>
              </w:rPr>
              <w:t>0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eastAsia="宋体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Int:</w:t>
            </w:r>
            <w:r>
              <w:rPr>
                <w:rFonts w:hint="eastAsia" w:eastAsia="宋体" w:cs="Times New Roman"/>
                <w:sz w:val="20"/>
                <w:lang w:val="en-US" w:eastAsia="zh-CN"/>
              </w:rPr>
              <w:t>53.3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Con:</w:t>
            </w:r>
            <w:r>
              <w:rPr>
                <w:rFonts w:hint="eastAsia" w:eastAsia="宋体" w:cs="Times New Roman"/>
                <w:sz w:val="20"/>
                <w:lang w:val="en-US" w:eastAsia="zh-CN"/>
              </w:rPr>
              <w:t>52.67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84</w:t>
            </w:r>
          </w:p>
        </w:tc>
        <w:tc>
          <w:tcPr>
            <w:tcW w:w="25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 xml:space="preserve">Kefir milk </w:t>
            </w:r>
            <w:r>
              <w:rPr>
                <w:rFonts w:ascii="Times New Roman" w:hAnsi="Times New Roman" w:cs="Times New Roman"/>
                <w:sz w:val="20"/>
              </w:rPr>
              <w:t>containing</w:t>
            </w:r>
            <w:r>
              <w:rPr>
                <w:rFonts w:hint="eastAsia" w:ascii="Times New Roman" w:hAnsi="Times New Roman" w:cs="Times New Roman"/>
                <w:sz w:val="20"/>
              </w:rPr>
              <w:t xml:space="preserve"> probiotics</w:t>
            </w:r>
            <w:r>
              <w:rPr>
                <w:rFonts w:ascii="Times New Roman" w:hAnsi="Times New Roman" w:cs="Times New Roman"/>
                <w:sz w:val="20"/>
              </w:rPr>
              <w:t xml:space="preserve"> (180ml/d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y)</w:t>
            </w:r>
          </w:p>
        </w:tc>
        <w:tc>
          <w:tcPr>
            <w:tcW w:w="14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Regular milk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  <w:lang w:val="en-US" w:eastAsia="zh-CN"/>
              </w:rPr>
              <w:t>6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rnini, 201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Brazil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ATP-II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26/25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Milk containing probiotics（3.4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CFU）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Milk without probiotics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Carmen, 2019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Spai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D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25/28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rallel (No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Capsules containing probiotics（5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CFU）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Cicero, 202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taly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DF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30/30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nt:72 Con:71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Synbiotic vial（6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CFU）+ inulin and FOS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Douglas, 201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Brazil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ATP-II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23/22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Int:47.0 Con:49.5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synbiotic diet mousses（1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CFU）+4g mixture of inulin and fructooligosaccharide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lacebo diet mousses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593" w:type="dxa"/>
            <w:gridSpan w:val="13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04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First author, Year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Country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Criteria for MetS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Size (Int/Con)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Age mean(year)</w:t>
            </w:r>
          </w:p>
        </w:tc>
        <w:tc>
          <w:tcPr>
            <w:tcW w:w="10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RCT design</w:t>
            </w:r>
          </w:p>
        </w:tc>
        <w:tc>
          <w:tcPr>
            <w:tcW w:w="122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uration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</w:rPr>
              <w:t>(days)</w:t>
            </w:r>
          </w:p>
        </w:tc>
        <w:tc>
          <w:tcPr>
            <w:tcW w:w="403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vention</w:t>
            </w:r>
          </w:p>
        </w:tc>
        <w:tc>
          <w:tcPr>
            <w:tcW w:w="91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etary interven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tion</w:t>
            </w:r>
          </w:p>
        </w:tc>
        <w:tc>
          <w:tcPr>
            <w:tcW w:w="99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ercise interven-tion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bacteria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sured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041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8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6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2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4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erimental group</w:t>
            </w:r>
          </w:p>
        </w:tc>
        <w:tc>
          <w:tcPr>
            <w:tcW w:w="1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ol group</w:t>
            </w:r>
          </w:p>
        </w:tc>
        <w:tc>
          <w:tcPr>
            <w:tcW w:w="912" w:type="dxa"/>
            <w:vMerge w:val="continue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6" w:type="dxa"/>
            <w:vMerge w:val="continue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 w:val="continue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8" w:type="dxa"/>
            <w:vMerge w:val="continue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slamparast, 201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P-II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/19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47.52 Con:46.05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6</w:t>
            </w:r>
          </w:p>
        </w:tc>
        <w:tc>
          <w:tcPr>
            <w:tcW w:w="25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ynbiotic capsule (2×108CFU)+250mg fructooligosaccharide</w:t>
            </w:r>
          </w:p>
        </w:tc>
        <w:tc>
          <w:tcPr>
            <w:tcW w:w="14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、LDL-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hammadi, 201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P-II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/43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45.4 Con:45.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ilk containing probiotics（1×107CFU）+3g inulin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gular milk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stouei, 202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/30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42.33 Con:40.6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ynbiotic capsule（4.2×109CFU）+ fructooligosaccharide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biei, 201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/20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57.1 Con:60.8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ynbiotic capsule（2×108CFU）+125mg fructooligosaccharide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8" w:hRule="atLeast"/>
          <w:jc w:val="center"/>
        </w:trPr>
        <w:tc>
          <w:tcPr>
            <w:tcW w:w="10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himi, 2022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P-II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/56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42.77 Con:45.64</w:t>
            </w:r>
          </w:p>
        </w:tc>
        <w:tc>
          <w:tcPr>
            <w:tcW w:w="10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ynbiotic capsule（1×109CFU）+38.5g FOS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cebo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、LDL-c、BMI、S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zazadeh, 2019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R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/22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44.05 Con:44.55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allel (Yes)</w:t>
            </w:r>
          </w:p>
        </w:tc>
        <w:tc>
          <w:tcPr>
            <w:tcW w:w="122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ogurt containing probiotics (4×106CFU)</w:t>
            </w:r>
          </w:p>
        </w:tc>
        <w:tc>
          <w:tcPr>
            <w:tcW w:w="14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gular yogurt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593" w:type="dxa"/>
            <w:gridSpan w:val="1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: Intervention group; Con: Control Group; RCT: Randomized controlled trial; MetS: Metabolic syndromes; ATP-III:Adult Treatment Panel-III;IDF: International Diabetes Federation; CFU: Colony-forming unit; NR: Not reported; BMI: Body mass index; LDL-c: Low-density lipoprotein cholesterol; FBG: Fasting blood glucose; SBP: Systolic blood pressure.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r>
        <w:br w:type="page"/>
      </w:r>
    </w:p>
    <w:p>
      <w:pPr>
        <w:spacing w:before="240"/>
        <w:sectPr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zZDdlMDBhYTg0NmNmY2RkYTIxNmFjOWE0ZGQxY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07394"/>
    <w:rsid w:val="0A261F09"/>
    <w:rsid w:val="0D4A091C"/>
    <w:rsid w:val="1DB92AF4"/>
    <w:rsid w:val="23225D32"/>
    <w:rsid w:val="27875CF7"/>
    <w:rsid w:val="2CA60F5C"/>
    <w:rsid w:val="510E6470"/>
    <w:rsid w:val="556A2277"/>
    <w:rsid w:val="5F19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。</cp:lastModifiedBy>
  <cp:lastPrinted>2013-10-03T12:51:00Z</cp:lastPrinted>
  <dcterms:modified xsi:type="dcterms:W3CDTF">2023-11-27T14:01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C101DE0EB8E24AE09646CC262ACF9DC9_13</vt:lpwstr>
  </property>
</Properties>
</file>